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D824B" w14:textId="521128E6" w:rsidR="0080504A" w:rsidRPr="000E4011" w:rsidRDefault="00543123" w:rsidP="00543123">
      <w:pPr>
        <w:rPr>
          <w:rFonts w:ascii="Arial" w:hAnsi="Arial" w:cs="Arial"/>
          <w:b/>
        </w:rPr>
      </w:pPr>
      <w:r w:rsidRPr="000E4011">
        <w:rPr>
          <w:rFonts w:ascii="Arial" w:hAnsi="Arial" w:cs="Arial"/>
          <w:b/>
        </w:rPr>
        <w:t xml:space="preserve">Table </w:t>
      </w:r>
      <w:r w:rsidR="00A44A8F">
        <w:rPr>
          <w:rFonts w:ascii="Arial" w:hAnsi="Arial" w:cs="Arial"/>
          <w:b/>
        </w:rPr>
        <w:t>S</w:t>
      </w:r>
      <w:r w:rsidRPr="000E4011">
        <w:rPr>
          <w:rFonts w:ascii="Arial" w:hAnsi="Arial" w:cs="Arial"/>
          <w:b/>
        </w:rPr>
        <w:t xml:space="preserve">1: </w:t>
      </w:r>
      <w:r w:rsidRPr="000E4011">
        <w:rPr>
          <w:rFonts w:ascii="Arial" w:hAnsi="Arial" w:cs="Arial" w:hint="eastAsia"/>
          <w:b/>
        </w:rPr>
        <w:t>sequence</w:t>
      </w:r>
      <w:r w:rsidRPr="000E4011">
        <w:rPr>
          <w:rFonts w:ascii="Arial" w:hAnsi="Arial" w:cs="Arial"/>
          <w:b/>
        </w:rPr>
        <w:t xml:space="preserve"> </w:t>
      </w:r>
      <w:r w:rsidRPr="000E4011">
        <w:rPr>
          <w:rFonts w:ascii="Arial" w:hAnsi="Arial" w:cs="Arial" w:hint="eastAsia"/>
          <w:b/>
        </w:rPr>
        <w:t>of</w:t>
      </w:r>
      <w:r w:rsidRPr="000E4011">
        <w:rPr>
          <w:rFonts w:ascii="Arial" w:hAnsi="Arial" w:cs="Arial"/>
          <w:b/>
        </w:rPr>
        <w:t xml:space="preserve"> </w:t>
      </w:r>
      <w:r w:rsidR="0080504A" w:rsidRPr="000E4011">
        <w:rPr>
          <w:rFonts w:ascii="Arial" w:hAnsi="Arial" w:cs="Arial"/>
          <w:b/>
        </w:rPr>
        <w:t>oligonucleotide</w:t>
      </w:r>
    </w:p>
    <w:tbl>
      <w:tblPr>
        <w:tblW w:w="8077" w:type="dxa"/>
        <w:tblInd w:w="113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shd w:val="clear" w:color="auto" w:fill="9CC2E5" w:themeFill="accent5" w:themeFillTint="99"/>
        <w:tblLook w:val="04A0" w:firstRow="1" w:lastRow="0" w:firstColumn="1" w:lastColumn="0" w:noHBand="0" w:noVBand="1"/>
      </w:tblPr>
      <w:tblGrid>
        <w:gridCol w:w="2637"/>
        <w:gridCol w:w="5440"/>
      </w:tblGrid>
      <w:tr w:rsidR="0080504A" w:rsidRPr="0080504A" w14:paraId="093A26FF" w14:textId="77777777" w:rsidTr="00783081">
        <w:trPr>
          <w:trHeight w:val="310"/>
        </w:trPr>
        <w:tc>
          <w:tcPr>
            <w:tcW w:w="8077" w:type="dxa"/>
            <w:gridSpan w:val="2"/>
            <w:shd w:val="clear" w:color="auto" w:fill="D9D9D9" w:themeFill="background1" w:themeFillShade="D9"/>
            <w:noWrap/>
            <w:vAlign w:val="bottom"/>
          </w:tcPr>
          <w:p w14:paraId="637E8ED3" w14:textId="02DA0328" w:rsid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mers</w:t>
            </w:r>
          </w:p>
        </w:tc>
      </w:tr>
      <w:tr w:rsidR="00783081" w:rsidRPr="0080504A" w14:paraId="03900F51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6BB2B280" w14:textId="0313FD2B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rimer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4176BF27" w14:textId="249DA004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quence</w:t>
            </w:r>
          </w:p>
        </w:tc>
      </w:tr>
      <w:tr w:rsidR="00783081" w:rsidRPr="0080504A" w14:paraId="6665653A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48A8493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CD2AP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7B0E15C0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CAAGTTGGGACTGTTTCCC</w:t>
            </w:r>
          </w:p>
        </w:tc>
      </w:tr>
      <w:tr w:rsidR="00783081" w:rsidRPr="0080504A" w14:paraId="0DD7A9B5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5AE9534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CD2AP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442D02F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CCTTCCTCCTGTAGCTTTTTC</w:t>
            </w:r>
          </w:p>
        </w:tc>
      </w:tr>
      <w:tr w:rsidR="00783081" w:rsidRPr="0080504A" w14:paraId="6D471285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5962E6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NAH14-1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D7F720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CCTACTTTGGAATGGCTATCAGA</w:t>
            </w:r>
          </w:p>
        </w:tc>
      </w:tr>
      <w:tr w:rsidR="00783081" w:rsidRPr="0080504A" w14:paraId="2181FAC1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5A9E6230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NAH14-1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929BE9B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CTTGGTTTCCTCCTTGTCCA</w:t>
            </w:r>
          </w:p>
        </w:tc>
      </w:tr>
      <w:tr w:rsidR="00783081" w:rsidRPr="0080504A" w14:paraId="11902963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127D8BAB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NAH14-2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7563D285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GGCTATCAGAAAGAAGACATTACT</w:t>
            </w:r>
          </w:p>
        </w:tc>
      </w:tr>
      <w:tr w:rsidR="00783081" w:rsidRPr="0080504A" w14:paraId="7FD45F20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6290722F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NAH14-2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5A797041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GGTTTCCTCCTTGTCCATCTC</w:t>
            </w:r>
          </w:p>
        </w:tc>
      </w:tr>
      <w:tr w:rsidR="00783081" w:rsidRPr="0080504A" w14:paraId="13FA00AF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115255F3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OCK1-1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1EB8008E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TGAACCGAACCGTCATTTCC</w:t>
            </w:r>
          </w:p>
        </w:tc>
      </w:tr>
      <w:tr w:rsidR="00783081" w:rsidRPr="0080504A" w14:paraId="2BBF221F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78F8FCC8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OCK1-1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306823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TAACCTCGGTACCACCCTTC</w:t>
            </w:r>
          </w:p>
        </w:tc>
      </w:tr>
      <w:tr w:rsidR="00783081" w:rsidRPr="0080504A" w14:paraId="7D1050B0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5E8CCF70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OCK1-2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5AFED3C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ACGTTTACCCCTTCGACTG</w:t>
            </w:r>
          </w:p>
        </w:tc>
      </w:tr>
      <w:tr w:rsidR="00783081" w:rsidRPr="0080504A" w14:paraId="763C593D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75F45B62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DOCK1-2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3A62AAB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GTAACCTCGGTACCACCCT</w:t>
            </w:r>
          </w:p>
        </w:tc>
      </w:tr>
      <w:tr w:rsidR="00783081" w:rsidRPr="0080504A" w14:paraId="29678FEF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043877CB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EPB41L2-1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5585954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CCAAGGAAGTGCAGACCAA</w:t>
            </w:r>
          </w:p>
        </w:tc>
      </w:tr>
      <w:tr w:rsidR="00783081" w:rsidRPr="0080504A" w14:paraId="75D8CDCD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050981F2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EPB41L2-1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58CAC44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CTTCACTTCAGACACAGAGCC</w:t>
            </w:r>
          </w:p>
        </w:tc>
      </w:tr>
      <w:tr w:rsidR="00783081" w:rsidRPr="0080504A" w14:paraId="46D0CFBF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195C34E6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EPB41L2-2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166261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GACCTGGAGAAACATGCCAA</w:t>
            </w:r>
          </w:p>
        </w:tc>
      </w:tr>
      <w:tr w:rsidR="00783081" w:rsidRPr="0080504A" w14:paraId="74EDB617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53BEA87B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EPB41L2-2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545250AC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TCACTTCAGACACAGAGCCT</w:t>
            </w:r>
          </w:p>
        </w:tc>
      </w:tr>
      <w:tr w:rsidR="00783081" w:rsidRPr="0080504A" w14:paraId="06F284B5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5E6F87D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KIAA1804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77BC1EB2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AGCTAAACCAGGAGAAGCCC</w:t>
            </w:r>
          </w:p>
        </w:tc>
      </w:tr>
      <w:tr w:rsidR="00783081" w:rsidRPr="0080504A" w14:paraId="5DD72765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0D9D8E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KIAA1804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60635595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ATTCCCTCGCCAACCCAAA</w:t>
            </w:r>
          </w:p>
        </w:tc>
      </w:tr>
      <w:tr w:rsidR="00783081" w:rsidRPr="0080504A" w14:paraId="58A8688B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20F279C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LRBA</w:t>
            </w:r>
            <w:proofErr w:type="spellEnd"/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3A6F3DF3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GCCCACCAACTTCAGAGA</w:t>
            </w:r>
          </w:p>
        </w:tc>
      </w:tr>
      <w:tr w:rsidR="00783081" w:rsidRPr="0080504A" w14:paraId="3541B0D1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4FBF9175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LRBA</w:t>
            </w:r>
            <w:proofErr w:type="spellEnd"/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33C241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TCACAGCAACTCTGTTTGCC</w:t>
            </w:r>
          </w:p>
        </w:tc>
      </w:tr>
      <w:tr w:rsidR="00783081" w:rsidRPr="0080504A" w14:paraId="7504BF0C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342924AF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PLD1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2971277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GGCGGAGGAAATGCTCTAC</w:t>
            </w:r>
          </w:p>
        </w:tc>
      </w:tr>
      <w:tr w:rsidR="00783081" w:rsidRPr="0080504A" w14:paraId="1577B95A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52222AFE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PLD1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3D8210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ACATGATCCGGGTGTCTCA</w:t>
            </w:r>
          </w:p>
        </w:tc>
      </w:tr>
      <w:tr w:rsidR="00783081" w:rsidRPr="0080504A" w14:paraId="32B37AC3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D0E60D4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SORBS1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1BA5622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CAGAGCCCAAGAGCATTTAC</w:t>
            </w:r>
          </w:p>
        </w:tc>
      </w:tr>
      <w:tr w:rsidR="00783081" w:rsidRPr="0080504A" w14:paraId="2EB8C62B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A7969B3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SORBS1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ED8D03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CTGATGGAAAGGCTTGGGAA</w:t>
            </w:r>
          </w:p>
        </w:tc>
      </w:tr>
      <w:tr w:rsidR="00783081" w:rsidRPr="0080504A" w14:paraId="64B574D2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0197209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ERBB2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1DC9E07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CGTTTGAGTCCATGCCCAA</w:t>
            </w:r>
          </w:p>
        </w:tc>
      </w:tr>
      <w:tr w:rsidR="00783081" w:rsidRPr="0080504A" w14:paraId="235B1898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04F931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ircERBB2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27CA9FA4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TGTGAGCGATGAGCACGTA</w:t>
            </w:r>
          </w:p>
        </w:tc>
      </w:tr>
      <w:tr w:rsidR="00783081" w:rsidRPr="0080504A" w14:paraId="182E254A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78CB33A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ERBB2-mRNA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268A06A8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GGAAGTACACGATGCGGAG</w:t>
            </w:r>
          </w:p>
        </w:tc>
      </w:tr>
      <w:tr w:rsidR="00783081" w:rsidRPr="0080504A" w14:paraId="422E51C8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3D593B95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ERBB2-mRNA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234FA9B5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AAAGCGCCAGATCCAAGCA</w:t>
            </w:r>
          </w:p>
        </w:tc>
      </w:tr>
      <w:tr w:rsidR="00783081" w:rsidRPr="0080504A" w14:paraId="3E4A41E5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06043502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APDH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6A724EE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TCTCTGCTCCTCCTGTTCGACAG</w:t>
            </w:r>
          </w:p>
        </w:tc>
      </w:tr>
      <w:tr w:rsidR="00783081" w:rsidRPr="0080504A" w14:paraId="5D516AAD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41CED4B2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APDH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36C276B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GGGGTCTTACTCCTTGGAGGCCA</w:t>
            </w:r>
          </w:p>
        </w:tc>
      </w:tr>
      <w:tr w:rsidR="00783081" w:rsidRPr="0080504A" w14:paraId="6DA32F99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1776560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PA2G4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31CF029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GGTACTGAGCCTGTGTGAG</w:t>
            </w:r>
          </w:p>
        </w:tc>
      </w:tr>
      <w:tr w:rsidR="00783081" w:rsidRPr="0080504A" w14:paraId="61FEC507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865EB22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PA2G4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68FA363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TGGTCGCTCTTCAAAGGGG</w:t>
            </w:r>
          </w:p>
        </w:tc>
      </w:tr>
      <w:tr w:rsidR="00783081" w:rsidRPr="0080504A" w14:paraId="0FCC71DE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05D990B6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45S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6915091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GTCAGGCGTTCTCGTCTC</w:t>
            </w:r>
          </w:p>
        </w:tc>
      </w:tr>
      <w:tr w:rsidR="00783081" w:rsidRPr="0080504A" w14:paraId="18FBC91C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3139050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45S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73838E6C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GCACGACGTCACCACATC</w:t>
            </w:r>
          </w:p>
        </w:tc>
      </w:tr>
      <w:tr w:rsidR="00783081" w:rsidRPr="0080504A" w14:paraId="2242F0BA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0E5F0507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5S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6E508674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CATACCACCCTGAACGCGC </w:t>
            </w:r>
          </w:p>
        </w:tc>
      </w:tr>
      <w:tr w:rsidR="00783081" w:rsidRPr="0080504A" w14:paraId="7D4381A4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7D19C84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5S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6125ABF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GCACCCGGTATTCCCAGGC</w:t>
            </w:r>
          </w:p>
        </w:tc>
      </w:tr>
      <w:tr w:rsidR="00783081" w:rsidRPr="0080504A" w14:paraId="0396624F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21D15908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8S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7751437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GAGGTAAACGGGTGGGGTC</w:t>
            </w:r>
          </w:p>
        </w:tc>
      </w:tr>
      <w:tr w:rsidR="00783081" w:rsidRPr="0080504A" w14:paraId="2E31E757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3B463329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8S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F258A28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GGGTCGGGAGGAACGG</w:t>
            </w:r>
          </w:p>
        </w:tc>
      </w:tr>
      <w:tr w:rsidR="00783081" w:rsidRPr="0080504A" w14:paraId="5356C3F4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4B84C108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8S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3EEE343C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ATGGTAGTCGCCGTGCC</w:t>
            </w:r>
          </w:p>
        </w:tc>
      </w:tr>
      <w:tr w:rsidR="00783081" w:rsidRPr="0080504A" w14:paraId="72E6044A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42A83F88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lastRenderedPageBreak/>
              <w:t>18S-R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4B9A20B8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CCTGCTGCCTTCCTTGG</w:t>
            </w:r>
          </w:p>
        </w:tc>
      </w:tr>
      <w:tr w:rsidR="00783081" w:rsidRPr="0080504A" w14:paraId="0573DC21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  <w:hideMark/>
          </w:tcPr>
          <w:p w14:paraId="7D3F75BA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IFIA-F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  <w:hideMark/>
          </w:tcPr>
          <w:p w14:paraId="069461AD" w14:textId="77777777" w:rsidR="0080504A" w:rsidRPr="0080504A" w:rsidRDefault="0080504A" w:rsidP="00AC1949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TTTTGTGCCTCCCCGAGTG</w:t>
            </w:r>
          </w:p>
        </w:tc>
      </w:tr>
      <w:tr w:rsidR="0080504A" w:rsidRPr="0080504A" w14:paraId="10FD62FB" w14:textId="593FE0E2" w:rsidTr="00783081">
        <w:trPr>
          <w:trHeight w:val="310"/>
        </w:trPr>
        <w:tc>
          <w:tcPr>
            <w:tcW w:w="2637" w:type="dxa"/>
            <w:tcBorders>
              <w:bottom w:val="single" w:sz="12" w:space="0" w:color="FFFFFF" w:themeColor="background1"/>
            </w:tcBorders>
            <w:shd w:val="clear" w:color="auto" w:fill="9CC2E5" w:themeFill="accent5" w:themeFillTint="99"/>
            <w:noWrap/>
            <w:vAlign w:val="bottom"/>
            <w:hideMark/>
          </w:tcPr>
          <w:p w14:paraId="48D08CE5" w14:textId="77777777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IFIA-R</w:t>
            </w:r>
          </w:p>
        </w:tc>
        <w:tc>
          <w:tcPr>
            <w:tcW w:w="5440" w:type="dxa"/>
            <w:tcBorders>
              <w:bottom w:val="single" w:sz="12" w:space="0" w:color="FFFFFF" w:themeColor="background1"/>
            </w:tcBorders>
            <w:shd w:val="clear" w:color="auto" w:fill="9CC2E5" w:themeFill="accent5" w:themeFillTint="99"/>
            <w:noWrap/>
            <w:vAlign w:val="bottom"/>
            <w:hideMark/>
          </w:tcPr>
          <w:p w14:paraId="03B9FBCC" w14:textId="77777777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GAAACCACGGTGTCGATGG</w:t>
            </w:r>
          </w:p>
        </w:tc>
      </w:tr>
      <w:tr w:rsidR="0080504A" w:rsidRPr="0080504A" w14:paraId="537869B5" w14:textId="4D7C23B0" w:rsidTr="00783081">
        <w:trPr>
          <w:trHeight w:val="310"/>
        </w:trPr>
        <w:tc>
          <w:tcPr>
            <w:tcW w:w="8077" w:type="dxa"/>
            <w:gridSpan w:val="2"/>
            <w:shd w:val="clear" w:color="auto" w:fill="D9D9D9" w:themeFill="background1" w:themeFillShade="D9"/>
            <w:noWrap/>
            <w:vAlign w:val="bottom"/>
          </w:tcPr>
          <w:p w14:paraId="3161F6AC" w14:textId="1E7CA17C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RNAs</w:t>
            </w:r>
          </w:p>
        </w:tc>
      </w:tr>
      <w:tr w:rsidR="0080504A" w:rsidRPr="0080504A" w14:paraId="77BFC2F2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42FC200D" w14:textId="29B1B47E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RNA name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5D6675A0" w14:textId="2C4AD9C1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80504A" w:rsidRPr="0080504A" w14:paraId="679042B9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517793A4" w14:textId="1B61C227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iRNA-circERBB2-1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7367E38D" w14:textId="3016F548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CUGGAUAUCAGGGACAGG</w:t>
            </w:r>
            <w:r w:rsidRPr="0080504A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U</w:t>
            </w:r>
          </w:p>
        </w:tc>
      </w:tr>
      <w:tr w:rsidR="0080504A" w:rsidRPr="0080504A" w14:paraId="53ED19AA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16FCA3B5" w14:textId="6600F76B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iRNA-circERBB2-2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75210B5A" w14:textId="3E808762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GAUAUCAGGGACAGGCAG</w:t>
            </w:r>
            <w:r w:rsidRPr="0080504A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U</w:t>
            </w:r>
          </w:p>
        </w:tc>
      </w:tr>
      <w:tr w:rsidR="0080504A" w:rsidRPr="0080504A" w14:paraId="505BD90E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684D9AEC" w14:textId="1A10E8A7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iRNA-PA2G4-1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043D4F1E" w14:textId="654D865B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GAUUAUAUUCUCAAGGAAGG</w:t>
            </w:r>
          </w:p>
        </w:tc>
      </w:tr>
      <w:tr w:rsidR="0080504A" w:rsidRPr="0080504A" w14:paraId="254F37C9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2DE238C8" w14:textId="63724141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iRNA-PA2G4-2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5AA90CD3" w14:textId="07868F3C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0504A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CACGGAAGACUACUUUAAAU</w:t>
            </w:r>
          </w:p>
        </w:tc>
      </w:tr>
      <w:tr w:rsidR="0080504A" w:rsidRPr="0080504A" w14:paraId="1989E8FB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0D9B261C" w14:textId="20A99A85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RNA-TIFIA-1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1411B1DA" w14:textId="7C664444" w:rsidR="0080504A" w:rsidRPr="0080504A" w:rsidRDefault="00F75CF7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F75CF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CUGUUAGAUCCAGACAUAAA</w:t>
            </w:r>
          </w:p>
        </w:tc>
      </w:tr>
      <w:tr w:rsidR="0080504A" w:rsidRPr="0080504A" w14:paraId="3BFEFE82" w14:textId="77777777" w:rsidTr="00783081">
        <w:trPr>
          <w:trHeight w:val="310"/>
        </w:trPr>
        <w:tc>
          <w:tcPr>
            <w:tcW w:w="2637" w:type="dxa"/>
            <w:tcBorders>
              <w:bottom w:val="single" w:sz="12" w:space="0" w:color="FFFFFF" w:themeColor="background1"/>
            </w:tcBorders>
            <w:shd w:val="clear" w:color="auto" w:fill="9CC2E5" w:themeFill="accent5" w:themeFillTint="99"/>
            <w:noWrap/>
            <w:vAlign w:val="bottom"/>
          </w:tcPr>
          <w:p w14:paraId="0D2C33C7" w14:textId="148D39D4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RNA-TIFIA-2</w:t>
            </w:r>
          </w:p>
        </w:tc>
        <w:tc>
          <w:tcPr>
            <w:tcW w:w="5440" w:type="dxa"/>
            <w:tcBorders>
              <w:bottom w:val="single" w:sz="12" w:space="0" w:color="FFFFFF" w:themeColor="background1"/>
            </w:tcBorders>
            <w:shd w:val="clear" w:color="auto" w:fill="9CC2E5" w:themeFill="accent5" w:themeFillTint="99"/>
            <w:noWrap/>
            <w:vAlign w:val="bottom"/>
          </w:tcPr>
          <w:p w14:paraId="73CB1CBA" w14:textId="7FD221B6" w:rsidR="0080504A" w:rsidRPr="0080504A" w:rsidRDefault="00F75CF7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F75CF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GAAGGCGAUGUAGAUGUUUC</w:t>
            </w:r>
          </w:p>
        </w:tc>
      </w:tr>
      <w:tr w:rsidR="0080504A" w:rsidRPr="0080504A" w14:paraId="49656600" w14:textId="77777777" w:rsidTr="00783081">
        <w:trPr>
          <w:trHeight w:val="310"/>
        </w:trPr>
        <w:tc>
          <w:tcPr>
            <w:tcW w:w="8077" w:type="dxa"/>
            <w:gridSpan w:val="2"/>
            <w:shd w:val="clear" w:color="auto" w:fill="D9D9D9" w:themeFill="background1" w:themeFillShade="D9"/>
            <w:noWrap/>
            <w:vAlign w:val="bottom"/>
          </w:tcPr>
          <w:p w14:paraId="229AAC50" w14:textId="1CE4DE20" w:rsidR="0080504A" w:rsidRPr="0080504A" w:rsidRDefault="0080504A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SPR-cas9 gRNAs</w:t>
            </w:r>
          </w:p>
        </w:tc>
      </w:tr>
      <w:tr w:rsidR="0080504A" w:rsidRPr="0080504A" w14:paraId="4995B660" w14:textId="77777777" w:rsidTr="00783081">
        <w:trPr>
          <w:trHeight w:val="310"/>
        </w:trPr>
        <w:tc>
          <w:tcPr>
            <w:tcW w:w="2637" w:type="dxa"/>
            <w:shd w:val="clear" w:color="auto" w:fill="9CC2E5" w:themeFill="accent5" w:themeFillTint="99"/>
            <w:noWrap/>
            <w:vAlign w:val="bottom"/>
          </w:tcPr>
          <w:p w14:paraId="3E7DA088" w14:textId="4173A42B" w:rsidR="0080504A" w:rsidRPr="0080504A" w:rsidRDefault="00712B14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NA-3’ALU-5’</w:t>
            </w:r>
          </w:p>
        </w:tc>
        <w:tc>
          <w:tcPr>
            <w:tcW w:w="5440" w:type="dxa"/>
            <w:shd w:val="clear" w:color="auto" w:fill="9CC2E5" w:themeFill="accent5" w:themeFillTint="99"/>
            <w:noWrap/>
            <w:vAlign w:val="bottom"/>
          </w:tcPr>
          <w:p w14:paraId="74844789" w14:textId="4EAD78EF" w:rsidR="0080504A" w:rsidRPr="0080504A" w:rsidRDefault="00712B14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12B14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AAGCTCTTAGAACGGTGCCTGG</w:t>
            </w:r>
          </w:p>
        </w:tc>
      </w:tr>
      <w:tr w:rsidR="0080504A" w:rsidRPr="0080504A" w14:paraId="1E116A0E" w14:textId="77777777" w:rsidTr="00783081">
        <w:trPr>
          <w:trHeight w:val="310"/>
        </w:trPr>
        <w:tc>
          <w:tcPr>
            <w:tcW w:w="2637" w:type="dxa"/>
            <w:tcBorders>
              <w:bottom w:val="single" w:sz="12" w:space="0" w:color="FFFFFF" w:themeColor="background1"/>
            </w:tcBorders>
            <w:shd w:val="clear" w:color="auto" w:fill="9CC2E5" w:themeFill="accent5" w:themeFillTint="99"/>
            <w:noWrap/>
            <w:vAlign w:val="bottom"/>
          </w:tcPr>
          <w:p w14:paraId="528DF9DC" w14:textId="7C173204" w:rsidR="0080504A" w:rsidRPr="0080504A" w:rsidRDefault="00712B14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NA-3’ALU-3’</w:t>
            </w:r>
          </w:p>
        </w:tc>
        <w:tc>
          <w:tcPr>
            <w:tcW w:w="5440" w:type="dxa"/>
            <w:tcBorders>
              <w:bottom w:val="single" w:sz="12" w:space="0" w:color="FFFFFF" w:themeColor="background1"/>
            </w:tcBorders>
            <w:shd w:val="clear" w:color="auto" w:fill="9CC2E5" w:themeFill="accent5" w:themeFillTint="99"/>
            <w:noWrap/>
            <w:vAlign w:val="bottom"/>
          </w:tcPr>
          <w:p w14:paraId="2BB74291" w14:textId="2318AFB3" w:rsidR="0080504A" w:rsidRPr="0080504A" w:rsidRDefault="00712B14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12B14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CTTGAGTAGGTGGAACTACAGG</w:t>
            </w:r>
          </w:p>
        </w:tc>
      </w:tr>
      <w:tr w:rsidR="00AC0B4E" w:rsidRPr="0080504A" w14:paraId="58D39111" w14:textId="77777777" w:rsidTr="00783081">
        <w:trPr>
          <w:trHeight w:val="310"/>
        </w:trPr>
        <w:tc>
          <w:tcPr>
            <w:tcW w:w="8077" w:type="dxa"/>
            <w:gridSpan w:val="2"/>
            <w:shd w:val="clear" w:color="auto" w:fill="D9D9D9" w:themeFill="background1" w:themeFillShade="D9"/>
            <w:noWrap/>
            <w:vAlign w:val="bottom"/>
          </w:tcPr>
          <w:p w14:paraId="0BF04C83" w14:textId="3FCF1C98" w:rsidR="00AC0B4E" w:rsidRPr="0080504A" w:rsidRDefault="00783081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sthiobioti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labeled circERBB2 antisense DNA probe (RNA pulldown):</w:t>
            </w:r>
          </w:p>
        </w:tc>
      </w:tr>
      <w:tr w:rsidR="00783081" w:rsidRPr="0080504A" w14:paraId="77C6081C" w14:textId="77777777" w:rsidTr="00783081">
        <w:trPr>
          <w:trHeight w:val="310"/>
        </w:trPr>
        <w:tc>
          <w:tcPr>
            <w:tcW w:w="8077" w:type="dxa"/>
            <w:gridSpan w:val="2"/>
            <w:tcBorders>
              <w:bottom w:val="single" w:sz="12" w:space="0" w:color="FFFFFF" w:themeColor="background1"/>
            </w:tcBorders>
            <w:shd w:val="clear" w:color="auto" w:fill="9CC2E5" w:themeFill="accent5" w:themeFillTint="99"/>
            <w:noWrap/>
            <w:vAlign w:val="bottom"/>
          </w:tcPr>
          <w:p w14:paraId="598990A6" w14:textId="328BC13A" w:rsidR="00783081" w:rsidRPr="0080504A" w:rsidRDefault="00783081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AGCACGTAGCCCTGCACCTCCTGGATATCAGGGACAGGCAGTCACACAGCTGGCGCCGA</w:t>
            </w:r>
          </w:p>
        </w:tc>
      </w:tr>
      <w:tr w:rsidR="00783081" w:rsidRPr="0080504A" w14:paraId="7C0F3500" w14:textId="77777777" w:rsidTr="00783081">
        <w:trPr>
          <w:trHeight w:val="310"/>
        </w:trPr>
        <w:tc>
          <w:tcPr>
            <w:tcW w:w="8077" w:type="dxa"/>
            <w:gridSpan w:val="2"/>
            <w:shd w:val="clear" w:color="auto" w:fill="D9D9D9" w:themeFill="background1" w:themeFillShade="D9"/>
            <w:noWrap/>
            <w:vAlign w:val="bottom"/>
          </w:tcPr>
          <w:p w14:paraId="250D2591" w14:textId="56AF66FD" w:rsidR="00783081" w:rsidRPr="0080504A" w:rsidRDefault="00783081" w:rsidP="0080504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otin-labeled circERBB2 antisense RNA probe (FISH):</w:t>
            </w:r>
          </w:p>
        </w:tc>
      </w:tr>
      <w:tr w:rsidR="00783081" w:rsidRPr="0080504A" w14:paraId="77FFEC05" w14:textId="77777777" w:rsidTr="00783081">
        <w:trPr>
          <w:trHeight w:val="310"/>
        </w:trPr>
        <w:tc>
          <w:tcPr>
            <w:tcW w:w="8077" w:type="dxa"/>
            <w:gridSpan w:val="2"/>
            <w:shd w:val="clear" w:color="auto" w:fill="9CC2E5" w:themeFill="accent5" w:themeFillTint="99"/>
            <w:noWrap/>
            <w:vAlign w:val="bottom"/>
          </w:tcPr>
          <w:p w14:paraId="694819C0" w14:textId="49D6D314" w:rsidR="00783081" w:rsidRPr="00783081" w:rsidRDefault="00783081" w:rsidP="007830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GAC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AGCG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AGCAC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GCC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CAC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</w:t>
            </w:r>
          </w:p>
          <w:p w14:paraId="0C4D2803" w14:textId="236EC3B5" w:rsidR="00783081" w:rsidRPr="0080504A" w:rsidRDefault="00783081" w:rsidP="00783081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GACAGGCA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CACAG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GCGCCGA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CGGCC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</w:t>
            </w:r>
            <w:r w:rsidRPr="00783081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GGGA</w:t>
            </w:r>
          </w:p>
        </w:tc>
      </w:tr>
    </w:tbl>
    <w:p w14:paraId="5CB2DFA4" w14:textId="6BE18C4A" w:rsidR="000E4011" w:rsidRDefault="000E4011"/>
    <w:p w14:paraId="2695AC18" w14:textId="527548CA" w:rsidR="00543123" w:rsidRPr="000E4011" w:rsidRDefault="000E4011" w:rsidP="008D4B42">
      <w:pPr>
        <w:widowControl/>
        <w:jc w:val="left"/>
        <w:rPr>
          <w:rFonts w:ascii="Arial" w:hAnsi="Arial" w:cs="Arial"/>
          <w:b/>
        </w:rPr>
      </w:pPr>
      <w:r>
        <w:br w:type="page"/>
      </w:r>
      <w:r w:rsidR="00543123" w:rsidRPr="000E4011">
        <w:rPr>
          <w:rFonts w:ascii="Arial" w:hAnsi="Arial" w:cs="Arial"/>
          <w:b/>
        </w:rPr>
        <w:lastRenderedPageBreak/>
        <w:t xml:space="preserve">Table </w:t>
      </w:r>
      <w:r w:rsidR="00A44A8F" w:rsidRPr="000E4011">
        <w:rPr>
          <w:rFonts w:ascii="Arial" w:hAnsi="Arial" w:cs="Arial"/>
          <w:b/>
        </w:rPr>
        <w:t>S</w:t>
      </w:r>
      <w:bookmarkStart w:id="0" w:name="_GoBack"/>
      <w:bookmarkEnd w:id="0"/>
      <w:r w:rsidR="00543123" w:rsidRPr="000E4011">
        <w:rPr>
          <w:rFonts w:ascii="Arial" w:hAnsi="Arial" w:cs="Arial"/>
          <w:b/>
        </w:rPr>
        <w:t xml:space="preserve">2: </w:t>
      </w:r>
      <w:r w:rsidR="0080504A" w:rsidRPr="000E4011">
        <w:rPr>
          <w:rFonts w:ascii="Arial" w:hAnsi="Arial" w:cs="Arial"/>
          <w:b/>
        </w:rPr>
        <w:t>Critical</w:t>
      </w:r>
      <w:r w:rsidR="0030195C" w:rsidRPr="000E4011">
        <w:rPr>
          <w:rFonts w:ascii="Arial" w:hAnsi="Arial" w:cs="Arial"/>
          <w:b/>
        </w:rPr>
        <w:t xml:space="preserve"> r</w:t>
      </w:r>
      <w:r w:rsidR="0030195C" w:rsidRPr="000E4011">
        <w:rPr>
          <w:rFonts w:ascii="Arial" w:hAnsi="Arial" w:cs="Arial" w:hint="eastAsia"/>
          <w:b/>
        </w:rPr>
        <w:t>eagent</w:t>
      </w:r>
      <w:r w:rsidR="0030195C" w:rsidRPr="000E4011">
        <w:rPr>
          <w:rFonts w:ascii="Arial" w:hAnsi="Arial" w:cs="Arial"/>
          <w:b/>
        </w:rPr>
        <w:t xml:space="preserve"> </w:t>
      </w:r>
    </w:p>
    <w:tbl>
      <w:tblPr>
        <w:tblStyle w:val="TableGrid"/>
        <w:tblW w:w="8774" w:type="dxa"/>
        <w:shd w:val="solid" w:color="9CC2E5" w:themeColor="accent5" w:themeTint="99" w:fill="9CC2E5" w:themeFill="accent5" w:themeFillTint="99"/>
        <w:tblLook w:val="04A0" w:firstRow="1" w:lastRow="0" w:firstColumn="1" w:lastColumn="0" w:noHBand="0" w:noVBand="1"/>
      </w:tblPr>
      <w:tblGrid>
        <w:gridCol w:w="5088"/>
        <w:gridCol w:w="1418"/>
        <w:gridCol w:w="2268"/>
      </w:tblGrid>
      <w:tr w:rsidR="0030195C" w:rsidRPr="001E4115" w14:paraId="1C9C67D3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6C4C1E02" w14:textId="5E5768E7" w:rsidR="0030195C" w:rsidRPr="001E4115" w:rsidRDefault="0030195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agent name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3F281F99" w14:textId="1655AD0F" w:rsidR="0030195C" w:rsidRPr="001E4115" w:rsidRDefault="0030195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ource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01510794" w14:textId="183918FA" w:rsidR="0030195C" w:rsidRPr="001E4115" w:rsidRDefault="0030195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at No.</w:t>
            </w:r>
          </w:p>
        </w:tc>
      </w:tr>
      <w:tr w:rsidR="0030195C" w:rsidRPr="001E4115" w14:paraId="7A7B0AD3" w14:textId="77777777" w:rsidTr="00A931DB">
        <w:trPr>
          <w:trHeight w:val="280"/>
        </w:trPr>
        <w:tc>
          <w:tcPr>
            <w:tcW w:w="8774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DBDBDB" w:themeColor="accent3" w:themeTint="66" w:fill="FFFFFF" w:themeFill="background1"/>
            <w:noWrap/>
            <w:hideMark/>
          </w:tcPr>
          <w:p w14:paraId="780888F5" w14:textId="204147AA" w:rsidR="0030195C" w:rsidRPr="001E4115" w:rsidRDefault="0030195C" w:rsidP="0030195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bookmarkStart w:id="1" w:name="_Hlk5469114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tibody</w:t>
            </w:r>
          </w:p>
        </w:tc>
      </w:tr>
      <w:bookmarkEnd w:id="1"/>
      <w:tr w:rsidR="0030195C" w:rsidRPr="001E4115" w14:paraId="083501B3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5D5B292D" w14:textId="7DA773CD" w:rsidR="0030195C" w:rsidRPr="001E4115" w:rsidRDefault="0030195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67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0D478C2D" w14:textId="626A2FC4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cam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0CD9523F" w14:textId="7C9D0E97" w:rsidR="0030195C" w:rsidRPr="001E4115" w:rsidRDefault="00725B2C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15580</w:t>
            </w:r>
          </w:p>
        </w:tc>
      </w:tr>
      <w:tr w:rsidR="0030195C" w:rsidRPr="001E4115" w14:paraId="7FAE40B1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748ED617" w14:textId="24560E89" w:rsidR="0030195C" w:rsidRPr="001E4115" w:rsidRDefault="0030195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26B814B0" w14:textId="2A35F708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cam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7EFE5FCD" w14:textId="6EF1B964" w:rsidR="0030195C" w:rsidRPr="001E4115" w:rsidRDefault="00725B2C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129200</w:t>
            </w:r>
          </w:p>
        </w:tc>
      </w:tr>
      <w:tr w:rsidR="0030195C" w:rsidRPr="001E4115" w14:paraId="2CAD0A1B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5AF4C501" w14:textId="0CAB94B2" w:rsidR="0030195C" w:rsidRPr="001E4115" w:rsidRDefault="0030195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2G4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7B369731" w14:textId="17CE8385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cam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78533F37" w14:textId="279C345D" w:rsidR="0030195C" w:rsidRPr="001E4115" w:rsidRDefault="00725B2C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180602</w:t>
            </w:r>
          </w:p>
        </w:tc>
      </w:tr>
      <w:tr w:rsidR="0030195C" w:rsidRPr="001E4115" w14:paraId="712F819E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056981A8" w14:textId="2420DF3A" w:rsidR="0030195C" w:rsidRPr="00FF437E" w:rsidRDefault="00815ECB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FF437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3B9FC753" w14:textId="51E6409B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ma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7BAE84F4" w14:textId="3FB40DF5" w:rsidR="0030195C" w:rsidRPr="001E4115" w:rsidRDefault="00FF437E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78</w:t>
            </w:r>
          </w:p>
        </w:tc>
      </w:tr>
      <w:tr w:rsidR="006E507C" w:rsidRPr="001E4115" w14:paraId="6034C161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5C34DF0B" w14:textId="70B72033" w:rsidR="006E507C" w:rsidRPr="00FF437E" w:rsidRDefault="006E507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FIA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35DA214" w14:textId="5E0D2B2D" w:rsidR="006E507C" w:rsidRDefault="006E507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Santa 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A1FC77C" w14:textId="64BF6E2F" w:rsidR="006E507C" w:rsidRDefault="006E507C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c-390464</w:t>
            </w:r>
          </w:p>
        </w:tc>
      </w:tr>
      <w:tr w:rsidR="006E507C" w:rsidRPr="001E4115" w14:paraId="1820E7A2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4FEDC9EF" w14:textId="5782CAD3" w:rsidR="006E507C" w:rsidRDefault="006E507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194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068B3A2" w14:textId="03AF11E2" w:rsidR="006E507C" w:rsidRDefault="006E507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anta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BC03792" w14:textId="14989235" w:rsidR="006E507C" w:rsidRDefault="006E507C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-48385</w:t>
            </w:r>
          </w:p>
        </w:tc>
      </w:tr>
      <w:tr w:rsidR="0030195C" w:rsidRPr="001E4115" w14:paraId="3ED4E811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468C89B4" w14:textId="1C7D8189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at anti rabbit secondary antibody, Alexa Fluor 594 conjugate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188B893F" w14:textId="77497E15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cam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3C1CFAF9" w14:textId="45FB8908" w:rsidR="0030195C" w:rsidRPr="001E4115" w:rsidRDefault="006E507C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F437E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15008</w:t>
            </w:r>
            <w:r w:rsidR="000E26C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507C" w:rsidRPr="001E4115" w14:paraId="54F7981C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4544A184" w14:textId="1AB81E9E" w:rsidR="006E507C" w:rsidRDefault="006E507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at anti mouse secondary antibody, Alexa Fluor 488 conjugate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4F53172" w14:textId="141B248E" w:rsidR="006E507C" w:rsidRDefault="006E507C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cam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D76E336" w14:textId="615F0D30" w:rsidR="006E507C" w:rsidRDefault="006E507C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b150113</w:t>
            </w:r>
          </w:p>
        </w:tc>
      </w:tr>
      <w:tr w:rsidR="0030195C" w:rsidRPr="001E4115" w14:paraId="6F95B71D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08D7A434" w14:textId="508CA728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at anti rabbit secondary antibody, HRP conjugate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53C31211" w14:textId="06868A40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ma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7D98F256" w14:textId="1FFF6D9E" w:rsidR="0030195C" w:rsidRPr="001E4115" w:rsidRDefault="000E26C6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AB3700885</w:t>
            </w:r>
          </w:p>
        </w:tc>
      </w:tr>
      <w:tr w:rsidR="0030195C" w:rsidRPr="001E4115" w14:paraId="50E1ECE6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5D9EC6B3" w14:textId="6A5D36ED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at anti mouse secondary antibody, HRP conjugate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2F39A1E9" w14:textId="14574B13" w:rsidR="0030195C" w:rsidRPr="001E4115" w:rsidRDefault="00AA0464" w:rsidP="00AA0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ma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51053C2A" w14:textId="69498A7B" w:rsidR="0030195C" w:rsidRPr="001E4115" w:rsidRDefault="000E26C6" w:rsidP="00AA0464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AB3701084</w:t>
            </w:r>
          </w:p>
        </w:tc>
      </w:tr>
      <w:tr w:rsidR="00381FFB" w:rsidRPr="001E4115" w14:paraId="39F2C2D1" w14:textId="77777777" w:rsidTr="00A931DB">
        <w:trPr>
          <w:trHeight w:val="280"/>
        </w:trPr>
        <w:tc>
          <w:tcPr>
            <w:tcW w:w="8774" w:type="dxa"/>
            <w:gridSpan w:val="3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DBDBDB" w:themeColor="accent3" w:themeTint="66" w:fill="FFFFFF" w:themeFill="background1"/>
            <w:noWrap/>
            <w:hideMark/>
          </w:tcPr>
          <w:p w14:paraId="00DD0418" w14:textId="7AC475B0" w:rsidR="00381FFB" w:rsidRPr="001E4115" w:rsidRDefault="00381FFB" w:rsidP="00381FF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hemicals and kits</w:t>
            </w:r>
          </w:p>
        </w:tc>
      </w:tr>
      <w:tr w:rsidR="00381FFB" w:rsidRPr="001E4115" w14:paraId="3A2A10B5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3128AB50" w14:textId="4479453A" w:rsidR="00381FFB" w:rsidRPr="001E4115" w:rsidRDefault="00A931DB" w:rsidP="00381FF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Nase R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0040E3C6" w14:textId="303085E9" w:rsidR="00381FFB" w:rsidRPr="001E4115" w:rsidRDefault="00462860" w:rsidP="00381FF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seed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546ECFE3" w14:textId="5ED64B1A" w:rsidR="00381FFB" w:rsidRPr="001E4115" w:rsidRDefault="00462860" w:rsidP="00381FF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0301</w:t>
            </w:r>
          </w:p>
        </w:tc>
      </w:tr>
      <w:tr w:rsidR="00381FFB" w:rsidRPr="001E4115" w14:paraId="6E9B1D3A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7ACFBE6D" w14:textId="011A861A" w:rsidR="00381FFB" w:rsidRPr="001E4115" w:rsidRDefault="00A931DB" w:rsidP="00381FF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ybr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Green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0EC9512A" w14:textId="7AB987F6" w:rsidR="00381FFB" w:rsidRPr="001E4115" w:rsidRDefault="00462860" w:rsidP="00381FF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Yeasen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5C3B6B95" w14:textId="41C8A3F6" w:rsidR="00381FFB" w:rsidRPr="001E4115" w:rsidRDefault="00462860" w:rsidP="00381FF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202ES03</w:t>
            </w:r>
          </w:p>
        </w:tc>
      </w:tr>
      <w:tr w:rsidR="00A931DB" w:rsidRPr="001E4115" w14:paraId="36BEA621" w14:textId="4E775CF0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4FBD1BB4" w14:textId="7904BD83" w:rsidR="00A931DB" w:rsidRPr="001E4115" w:rsidRDefault="00462860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vertAid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A931D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First Strand 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</w:t>
            </w:r>
            <w:r w:rsidR="00A931D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Synthesis Kit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24DC95F2" w14:textId="5DD2FE0D" w:rsidR="00A931DB" w:rsidRPr="001E4115" w:rsidRDefault="00462860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ermo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  <w:hideMark/>
          </w:tcPr>
          <w:p w14:paraId="3D711851" w14:textId="29A7DD93" w:rsidR="00A931DB" w:rsidRPr="001E4115" w:rsidRDefault="00462860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1622</w:t>
            </w:r>
          </w:p>
        </w:tc>
      </w:tr>
      <w:tr w:rsidR="00A931DB" w:rsidRPr="001E4115" w14:paraId="1AA08F55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C4A9BEA" w14:textId="360EF758" w:rsidR="00A931DB" w:rsidRDefault="00462860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Cell </w:t>
            </w:r>
            <w:r w:rsidR="003D275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ount </w:t>
            </w:r>
            <w:r w:rsidR="003D275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t-8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054C5EB7" w14:textId="130D25FD" w:rsidR="00A931DB" w:rsidRDefault="00462860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sen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5DDA4BF3" w14:textId="57FDE886" w:rsidR="00A931DB" w:rsidRDefault="00462860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203ES60</w:t>
            </w:r>
          </w:p>
        </w:tc>
      </w:tr>
      <w:tr w:rsidR="00A931DB" w:rsidRPr="001E4115" w14:paraId="070F1163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5E7479E8" w14:textId="7A323C69" w:rsidR="00A931DB" w:rsidRDefault="00462860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Dual </w:t>
            </w:r>
            <w:r w:rsidR="00A931DB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L</w:t>
            </w:r>
            <w:r w:rsidR="00A931D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uciferase 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porter Assay Kit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3575AD0C" w14:textId="23A6A05D" w:rsidR="00A931DB" w:rsidRDefault="00462860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sen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E7C712F" w14:textId="1DB77D73" w:rsidR="00A931DB" w:rsidRDefault="00462860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02ES60</w:t>
            </w:r>
          </w:p>
        </w:tc>
      </w:tr>
      <w:tr w:rsidR="00A931DB" w:rsidRPr="001E4115" w14:paraId="5E9685B8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00E68522" w14:textId="3734A08A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gnetic RNA-protein Pull-down Kit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268E0A19" w14:textId="6FEAB4AC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ermo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32262305" w14:textId="3EED99AB" w:rsidR="00A931DB" w:rsidRDefault="003D275B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164</w:t>
            </w:r>
          </w:p>
        </w:tc>
      </w:tr>
      <w:tr w:rsidR="001F6928" w:rsidRPr="001E4115" w14:paraId="0959109B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000B4182" w14:textId="78FF9250" w:rsidR="001F6928" w:rsidRDefault="001F6928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otease inhibitor</w:t>
            </w:r>
            <w:r w:rsidR="003D275B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4ADCC662" w14:textId="1B752012" w:rsidR="001F6928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sen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12B37340" w14:textId="6442BEC8" w:rsidR="001F6928" w:rsidRDefault="003D275B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113ES08</w:t>
            </w:r>
          </w:p>
        </w:tc>
      </w:tr>
      <w:tr w:rsidR="00A931DB" w:rsidRPr="001E4115" w14:paraId="204ADC4B" w14:textId="5C2ED482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0B19A406" w14:textId="51B3E675" w:rsidR="00A931DB" w:rsidRDefault="00A931D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otease K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1B62F87" w14:textId="18CFBFCF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asen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54A3478" w14:textId="0B23CD39" w:rsidR="00A931DB" w:rsidRDefault="003D275B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401ES60</w:t>
            </w:r>
          </w:p>
        </w:tc>
      </w:tr>
      <w:tr w:rsidR="00A931DB" w:rsidRPr="001E4115" w14:paraId="04B3F7C7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3B18A0B8" w14:textId="5BAF5BF8" w:rsidR="00A931DB" w:rsidRDefault="00A931D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se inhibitor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3ADA7741" w14:textId="4A83C1CF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yotime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A1DCC3B" w14:textId="11F1F224" w:rsidR="00A931DB" w:rsidRDefault="003D275B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102</w:t>
            </w:r>
          </w:p>
        </w:tc>
      </w:tr>
      <w:tr w:rsidR="00A931DB" w:rsidRPr="001E4115" w14:paraId="176F188B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CB2F69E" w14:textId="142A5349" w:rsidR="00A931DB" w:rsidRDefault="00A931D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ag Beads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28ABF31A" w14:textId="48638F51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ma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799EEE8" w14:textId="25F0484D" w:rsidR="00A931DB" w:rsidRDefault="00FF437E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0E26C6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 w:rsidR="00A931DB" w:rsidRPr="001E4115" w14:paraId="45BBE4A7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50CB72FE" w14:textId="5937ECD3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eamless Clone Kit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2807674C" w14:textId="49F47143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yotime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3F128D1A" w14:textId="4DEBDB8D" w:rsidR="00A931DB" w:rsidRDefault="003D275B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010S</w:t>
            </w:r>
          </w:p>
        </w:tc>
      </w:tr>
      <w:tr w:rsidR="00A931DB" w:rsidRPr="001E4115" w14:paraId="1A8A08CA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399FCFC3" w14:textId="6D3BF826" w:rsidR="00A931DB" w:rsidRDefault="001F6928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ipofectamine 2000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42F2441B" w14:textId="07DE4A76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vitrogen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32B9899" w14:textId="16D335C0" w:rsidR="00A931DB" w:rsidRDefault="003D275B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592</w:t>
            </w:r>
          </w:p>
        </w:tc>
      </w:tr>
      <w:tr w:rsidR="00A931DB" w:rsidRPr="001E4115" w14:paraId="22179843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72331BC8" w14:textId="326A9847" w:rsidR="00A931DB" w:rsidRDefault="001F6928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ilver stain kit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2DBDC803" w14:textId="53C603A9" w:rsidR="00A931DB" w:rsidRDefault="003D275B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yotime</w:t>
            </w:r>
            <w:proofErr w:type="spellEnd"/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4AED468" w14:textId="177D0054" w:rsidR="00A931DB" w:rsidRDefault="003D275B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017S</w:t>
            </w:r>
          </w:p>
        </w:tc>
      </w:tr>
      <w:tr w:rsidR="00FD23DC" w:rsidRPr="001E4115" w14:paraId="1BA27AB9" w14:textId="77777777" w:rsidTr="00462860">
        <w:trPr>
          <w:trHeight w:val="280"/>
        </w:trPr>
        <w:tc>
          <w:tcPr>
            <w:tcW w:w="508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52640AA3" w14:textId="7316CCA6" w:rsidR="00FD23DC" w:rsidRDefault="00FD23DC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tal Bovine Serum</w:t>
            </w:r>
          </w:p>
        </w:tc>
        <w:tc>
          <w:tcPr>
            <w:tcW w:w="141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62F8FF15" w14:textId="381892ED" w:rsidR="00FD23DC" w:rsidRDefault="00BA00A1" w:rsidP="00A931D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gma</w:t>
            </w:r>
          </w:p>
        </w:tc>
        <w:tc>
          <w:tcPr>
            <w:tcW w:w="2268" w:type="dxa"/>
            <w:tcBorders>
              <w:top w:val="double" w:sz="4" w:space="0" w:color="FFFFFF" w:themeColor="background1"/>
              <w:left w:val="double" w:sz="4" w:space="0" w:color="FFFFFF" w:themeColor="background1"/>
              <w:bottom w:val="double" w:sz="4" w:space="0" w:color="FFFFFF" w:themeColor="background1"/>
              <w:right w:val="double" w:sz="4" w:space="0" w:color="FFFFFF" w:themeColor="background1"/>
            </w:tcBorders>
            <w:shd w:val="solid" w:color="9CC2E5" w:themeColor="accent5" w:themeTint="99" w:fill="9CC2E5" w:themeFill="accent5" w:themeFillTint="99"/>
            <w:noWrap/>
          </w:tcPr>
          <w:p w14:paraId="055EA9BD" w14:textId="5D8ABB1D" w:rsidR="00FD23DC" w:rsidRDefault="00BA00A1" w:rsidP="00A931DB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9423</w:t>
            </w:r>
          </w:p>
        </w:tc>
      </w:tr>
    </w:tbl>
    <w:p w14:paraId="7F664098" w14:textId="784C2F2E" w:rsidR="00543123" w:rsidRPr="008D4B42" w:rsidRDefault="00543123" w:rsidP="00800A98">
      <w:pPr>
        <w:widowControl/>
        <w:spacing w:line="480" w:lineRule="auto"/>
        <w:rPr>
          <w:rFonts w:ascii="Arial" w:eastAsia="DengXian" w:hAnsi="Arial" w:cs="Arial"/>
          <w:color w:val="000000"/>
          <w:kern w:val="0"/>
          <w:sz w:val="18"/>
          <w:szCs w:val="18"/>
        </w:rPr>
      </w:pPr>
    </w:p>
    <w:sectPr w:rsidR="00543123" w:rsidRPr="008D4B42" w:rsidSect="00800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27DBB" w14:textId="77777777" w:rsidR="00F550BB" w:rsidRDefault="00F550BB" w:rsidP="008D4B42">
      <w:r>
        <w:separator/>
      </w:r>
    </w:p>
  </w:endnote>
  <w:endnote w:type="continuationSeparator" w:id="0">
    <w:p w14:paraId="5B39D85A" w14:textId="77777777" w:rsidR="00F550BB" w:rsidRDefault="00F550BB" w:rsidP="008D4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F6A9FD" w14:textId="77777777" w:rsidR="00F550BB" w:rsidRDefault="00F550BB" w:rsidP="008D4B42">
      <w:r>
        <w:separator/>
      </w:r>
    </w:p>
  </w:footnote>
  <w:footnote w:type="continuationSeparator" w:id="0">
    <w:p w14:paraId="6D385132" w14:textId="77777777" w:rsidR="00F550BB" w:rsidRDefault="00F550BB" w:rsidP="008D4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778F4"/>
    <w:multiLevelType w:val="hybridMultilevel"/>
    <w:tmpl w:val="673605EE"/>
    <w:lvl w:ilvl="0" w:tplc="76565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305761F"/>
    <w:multiLevelType w:val="multilevel"/>
    <w:tmpl w:val="A6EC4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10"/>
  </w:docVars>
  <w:rsids>
    <w:rsidRoot w:val="003940E5"/>
    <w:rsid w:val="000650B9"/>
    <w:rsid w:val="00070B5F"/>
    <w:rsid w:val="000B6A3D"/>
    <w:rsid w:val="000C57E8"/>
    <w:rsid w:val="000E26C6"/>
    <w:rsid w:val="000E4011"/>
    <w:rsid w:val="00123020"/>
    <w:rsid w:val="0016592B"/>
    <w:rsid w:val="001868B6"/>
    <w:rsid w:val="001D02B7"/>
    <w:rsid w:val="001D59B6"/>
    <w:rsid w:val="001D6533"/>
    <w:rsid w:val="001F6928"/>
    <w:rsid w:val="001F768E"/>
    <w:rsid w:val="00211A47"/>
    <w:rsid w:val="00250F8D"/>
    <w:rsid w:val="0025564D"/>
    <w:rsid w:val="00256FEA"/>
    <w:rsid w:val="002C5B61"/>
    <w:rsid w:val="002E1C17"/>
    <w:rsid w:val="0030195C"/>
    <w:rsid w:val="003170AB"/>
    <w:rsid w:val="00332230"/>
    <w:rsid w:val="00354553"/>
    <w:rsid w:val="00361CF7"/>
    <w:rsid w:val="00381FFB"/>
    <w:rsid w:val="003940E5"/>
    <w:rsid w:val="003C5244"/>
    <w:rsid w:val="003D275B"/>
    <w:rsid w:val="003E43AD"/>
    <w:rsid w:val="003F53F3"/>
    <w:rsid w:val="00435EC1"/>
    <w:rsid w:val="00462860"/>
    <w:rsid w:val="004942C4"/>
    <w:rsid w:val="004D2CFE"/>
    <w:rsid w:val="00520FFB"/>
    <w:rsid w:val="00543123"/>
    <w:rsid w:val="0054733D"/>
    <w:rsid w:val="00564382"/>
    <w:rsid w:val="0056491A"/>
    <w:rsid w:val="00582FE9"/>
    <w:rsid w:val="005D67E4"/>
    <w:rsid w:val="005F6CE6"/>
    <w:rsid w:val="006219BB"/>
    <w:rsid w:val="006907F3"/>
    <w:rsid w:val="006C5AD4"/>
    <w:rsid w:val="006E507C"/>
    <w:rsid w:val="00712B14"/>
    <w:rsid w:val="00725B2C"/>
    <w:rsid w:val="00783081"/>
    <w:rsid w:val="00800A98"/>
    <w:rsid w:val="00801D05"/>
    <w:rsid w:val="0080504A"/>
    <w:rsid w:val="00815ECB"/>
    <w:rsid w:val="00855FFF"/>
    <w:rsid w:val="00873B1B"/>
    <w:rsid w:val="008A363B"/>
    <w:rsid w:val="008D4B42"/>
    <w:rsid w:val="00906C3A"/>
    <w:rsid w:val="009401F7"/>
    <w:rsid w:val="0095594C"/>
    <w:rsid w:val="00A208D0"/>
    <w:rsid w:val="00A44A8F"/>
    <w:rsid w:val="00A8604B"/>
    <w:rsid w:val="00A931DB"/>
    <w:rsid w:val="00AA0464"/>
    <w:rsid w:val="00AA3ADF"/>
    <w:rsid w:val="00AC0B4E"/>
    <w:rsid w:val="00BA00A1"/>
    <w:rsid w:val="00BA75DD"/>
    <w:rsid w:val="00BB0AA5"/>
    <w:rsid w:val="00C329D5"/>
    <w:rsid w:val="00C35A8F"/>
    <w:rsid w:val="00C93B30"/>
    <w:rsid w:val="00CE7EE0"/>
    <w:rsid w:val="00CF6D0F"/>
    <w:rsid w:val="00D0186B"/>
    <w:rsid w:val="00D9725B"/>
    <w:rsid w:val="00DC1A1C"/>
    <w:rsid w:val="00E100CA"/>
    <w:rsid w:val="00E90182"/>
    <w:rsid w:val="00EA5D7F"/>
    <w:rsid w:val="00F17163"/>
    <w:rsid w:val="00F550BB"/>
    <w:rsid w:val="00F75CF7"/>
    <w:rsid w:val="00F76D93"/>
    <w:rsid w:val="00FB77ED"/>
    <w:rsid w:val="00FD23DC"/>
    <w:rsid w:val="00FD54E4"/>
    <w:rsid w:val="00FF275D"/>
    <w:rsid w:val="00FF437E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3FD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23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56491A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BA00A1"/>
  </w:style>
  <w:style w:type="character" w:styleId="Hyperlink">
    <w:name w:val="Hyperlink"/>
    <w:basedOn w:val="DefaultParagraphFont"/>
    <w:uiPriority w:val="99"/>
    <w:semiHidden/>
    <w:unhideWhenUsed/>
    <w:rsid w:val="00BA00A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A00A1"/>
  </w:style>
  <w:style w:type="character" w:styleId="Emphasis">
    <w:name w:val="Emphasis"/>
    <w:basedOn w:val="DefaultParagraphFont"/>
    <w:uiPriority w:val="20"/>
    <w:qFormat/>
    <w:rsid w:val="00D0186B"/>
    <w:rPr>
      <w:i/>
      <w:iCs/>
    </w:rPr>
  </w:style>
  <w:style w:type="paragraph" w:customStyle="1" w:styleId="src">
    <w:name w:val="src"/>
    <w:basedOn w:val="Normal"/>
    <w:rsid w:val="0012302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">
    <w:name w:val="tran"/>
    <w:basedOn w:val="DefaultParagraphFont"/>
    <w:rsid w:val="003F53F3"/>
  </w:style>
  <w:style w:type="character" w:customStyle="1" w:styleId="Heading2Char">
    <w:name w:val="Heading 2 Char"/>
    <w:basedOn w:val="DefaultParagraphFont"/>
    <w:link w:val="Heading2"/>
    <w:uiPriority w:val="9"/>
    <w:rsid w:val="0056491A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6219B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D4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4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4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4B4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4B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23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56491A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DefaultParagraphFont"/>
    <w:rsid w:val="00BA00A1"/>
  </w:style>
  <w:style w:type="character" w:styleId="Hyperlink">
    <w:name w:val="Hyperlink"/>
    <w:basedOn w:val="DefaultParagraphFont"/>
    <w:uiPriority w:val="99"/>
    <w:semiHidden/>
    <w:unhideWhenUsed/>
    <w:rsid w:val="00BA00A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A00A1"/>
  </w:style>
  <w:style w:type="character" w:styleId="Emphasis">
    <w:name w:val="Emphasis"/>
    <w:basedOn w:val="DefaultParagraphFont"/>
    <w:uiPriority w:val="20"/>
    <w:qFormat/>
    <w:rsid w:val="00D0186B"/>
    <w:rPr>
      <w:i/>
      <w:iCs/>
    </w:rPr>
  </w:style>
  <w:style w:type="paragraph" w:customStyle="1" w:styleId="src">
    <w:name w:val="src"/>
    <w:basedOn w:val="Normal"/>
    <w:rsid w:val="0012302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">
    <w:name w:val="tran"/>
    <w:basedOn w:val="DefaultParagraphFont"/>
    <w:rsid w:val="003F53F3"/>
  </w:style>
  <w:style w:type="character" w:customStyle="1" w:styleId="Heading2Char">
    <w:name w:val="Heading 2 Char"/>
    <w:basedOn w:val="DefaultParagraphFont"/>
    <w:link w:val="Heading2"/>
    <w:uiPriority w:val="9"/>
    <w:rsid w:val="0056491A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6219B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D4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4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4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4B4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4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3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1</TotalTime>
  <Pages>3</Pages>
  <Words>381</Words>
  <Characters>2716</Characters>
  <Application>Microsoft Office Word</Application>
  <DocSecurity>0</DocSecurity>
  <Lines>108</Lines>
  <Paragraphs>96</Paragraphs>
  <ScaleCrop>false</ScaleCrop>
  <Company/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LAPINIG</cp:lastModifiedBy>
  <cp:revision>20</cp:revision>
  <dcterms:created xsi:type="dcterms:W3CDTF">2019-04-04T02:16:00Z</dcterms:created>
  <dcterms:modified xsi:type="dcterms:W3CDTF">2019-11-15T12:56:00Z</dcterms:modified>
</cp:coreProperties>
</file>